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C9D" w:rsidRPr="000F2C73" w:rsidRDefault="00EA3C9D" w:rsidP="00EA3C9D">
      <w:pPr>
        <w:jc w:val="both"/>
        <w:rPr>
          <w:rFonts w:ascii="Times New Roman" w:hAnsi="Times New Roman" w:cs="Times New Roman"/>
          <w:szCs w:val="20"/>
          <w:lang w:val="en-US"/>
        </w:rPr>
      </w:pPr>
      <w:r w:rsidRPr="000F2C73">
        <w:rPr>
          <w:rFonts w:ascii="Times New Roman" w:hAnsi="Times New Roman" w:cs="Times New Roman"/>
          <w:b/>
          <w:szCs w:val="20"/>
          <w:lang w:val="en-US"/>
        </w:rPr>
        <w:t>S</w:t>
      </w:r>
      <w:r>
        <w:rPr>
          <w:rFonts w:ascii="Times New Roman" w:hAnsi="Times New Roman" w:cs="Times New Roman"/>
          <w:b/>
          <w:szCs w:val="20"/>
          <w:lang w:val="en-US"/>
        </w:rPr>
        <w:t>1</w:t>
      </w:r>
      <w:r w:rsidRPr="000F2C73">
        <w:rPr>
          <w:rFonts w:ascii="Times New Roman" w:hAnsi="Times New Roman" w:cs="Times New Roman"/>
          <w:b/>
          <w:szCs w:val="20"/>
          <w:lang w:val="en-US"/>
        </w:rPr>
        <w:t xml:space="preserve"> Table:</w:t>
      </w:r>
      <w:r w:rsidRPr="000F2C73">
        <w:rPr>
          <w:rFonts w:ascii="Times New Roman" w:hAnsi="Times New Roman" w:cs="Times New Roman"/>
          <w:szCs w:val="20"/>
          <w:lang w:val="en-US"/>
        </w:rPr>
        <w:t xml:space="preserve"> </w:t>
      </w:r>
      <w:r w:rsidRPr="000F2C73">
        <w:rPr>
          <w:rFonts w:ascii="Times New Roman" w:hAnsi="Times New Roman" w:cs="Times New Roman"/>
          <w:b/>
          <w:szCs w:val="20"/>
          <w:lang w:val="en-US"/>
        </w:rPr>
        <w:t>IGF-1 serum levels of all subpopulations</w:t>
      </w:r>
      <w:r w:rsidRPr="000F2C73">
        <w:rPr>
          <w:rFonts w:ascii="Times New Roman" w:hAnsi="Times New Roman" w:cs="Times New Roman"/>
          <w:szCs w:val="20"/>
          <w:lang w:val="en-US"/>
        </w:rPr>
        <w:t>. All Patients, G1, G2,</w:t>
      </w:r>
      <w:r w:rsidRPr="000F2C73">
        <w:rPr>
          <w:rFonts w:ascii="Times New Roman" w:hAnsi="Times New Roman" w:cs="Times New Roman"/>
          <w:color w:val="000000"/>
          <w:lang w:val="en-US"/>
        </w:rPr>
        <w:t xml:space="preserve"> AIS A ↑,</w:t>
      </w:r>
      <w:r w:rsidRPr="000F2C73">
        <w:rPr>
          <w:rFonts w:ascii="Times New Roman" w:hAnsi="Times New Roman" w:cs="Times New Roman"/>
          <w:lang w:val="en-US"/>
        </w:rPr>
        <w:t xml:space="preserve"> AIS A ↔, ASIA B-D ↑, AIS B-D ↔, all AIS A, all AIS B-D</w:t>
      </w:r>
      <w:r w:rsidRPr="000F2C73">
        <w:rPr>
          <w:rFonts w:ascii="Times New Roman" w:hAnsi="Times New Roman" w:cs="Times New Roman"/>
          <w:szCs w:val="20"/>
          <w:lang w:val="en-US"/>
        </w:rPr>
        <w:t xml:space="preserve">: Abbreviations: MV = mean value; SD = standard deviation; SME = standard mean error; MED = median; 1. IQR = 1. Interquartile range; 3. IQR = 3. Interquartile range; Min = minimum value; Max = maximum value. </w:t>
      </w:r>
    </w:p>
    <w:p w:rsidR="00EA3C9D" w:rsidRDefault="00EA3C9D" w:rsidP="00EA3C9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F2C73">
        <w:rPr>
          <w:rFonts w:ascii="Times New Roman" w:hAnsi="Times New Roman" w:cs="Times New Roman"/>
          <w:szCs w:val="20"/>
          <w:lang w:val="en-US"/>
        </w:rPr>
        <w:t>AIS B-D: Only one sample could be analyzed for the time-point one month; for time-points two and three-month collection of samples failed and therefore no data could be analyzed.</w:t>
      </w:r>
    </w:p>
    <w:p w:rsidR="00E01959" w:rsidRPr="000F2C73" w:rsidRDefault="00E01959" w:rsidP="00E0195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lenras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081"/>
        <w:gridCol w:w="933"/>
        <w:gridCol w:w="933"/>
        <w:gridCol w:w="1080"/>
        <w:gridCol w:w="1080"/>
        <w:gridCol w:w="1080"/>
        <w:gridCol w:w="933"/>
        <w:gridCol w:w="1082"/>
      </w:tblGrid>
      <w:tr w:rsidR="00E01959" w:rsidRPr="000F2C73" w:rsidTr="006F054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All Patients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45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01,26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8,0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,02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2,64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9,65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6,7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5,10</w:t>
            </w:r>
          </w:p>
        </w:tc>
        <w:tc>
          <w:tcPr>
            <w:tcW w:w="59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09,44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01,8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40,6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,3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1,7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5,4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4,4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45,25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42,18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02,8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7,6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,9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0,2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3,6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5,6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45,55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41,24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3,7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6,9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,1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7,8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9,5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4,8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41,11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17,73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6,3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8,7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,2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6,7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0,5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6,2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7,91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41,10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9,5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5,9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5,6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5,0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4,1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2,7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9,80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25,76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6,4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56,4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,2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3,5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0,9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38,0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7,34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85,43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4,3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49,9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,9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5,5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1,6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47,9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42,43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64,79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34,2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50,4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,7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4,4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9,5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59,8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7,71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53,72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37,4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41,4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,8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9,3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2,0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68,9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0,65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244,45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42,2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55,6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0,91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39,02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04,53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55,15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1,05</w:t>
            </w:r>
          </w:p>
        </w:tc>
        <w:tc>
          <w:tcPr>
            <w:tcW w:w="59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316,36</w:t>
            </w:r>
          </w:p>
        </w:tc>
      </w:tr>
    </w:tbl>
    <w:p w:rsidR="00E01959" w:rsidRPr="000F2C73" w:rsidRDefault="00E01959" w:rsidP="00E0195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081"/>
        <w:gridCol w:w="933"/>
        <w:gridCol w:w="933"/>
        <w:gridCol w:w="1080"/>
        <w:gridCol w:w="1080"/>
        <w:gridCol w:w="1080"/>
        <w:gridCol w:w="933"/>
        <w:gridCol w:w="1082"/>
      </w:tblGrid>
      <w:tr w:rsidR="00E01959" w:rsidRPr="000F2C73" w:rsidTr="006F054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G1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26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6,0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7,7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86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2,84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4,34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0,7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2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09,44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9,1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7,1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4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1,7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8,7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6,4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1,65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2,18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9,7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8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7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4,7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4,3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1,8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2,30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1,24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7,4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9,0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5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7,9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9,6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4,7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2,30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7,73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2,0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1,9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9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5,6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2,9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6,2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3,16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1,10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8,1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9,9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1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9,7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4,7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6,7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54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25,76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8,1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7,7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4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0,1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1,5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9,9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8,65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5,75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7,2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5,6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,5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3,3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7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8,4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80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64,79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9,2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0,8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3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4,3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0,4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3,4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9,45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53,71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5,0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1,8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8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9,3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2,6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7,5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3,23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4,45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3,3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5,2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,3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3,1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6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3,3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1,05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16,36</w:t>
            </w:r>
          </w:p>
        </w:tc>
      </w:tr>
    </w:tbl>
    <w:p w:rsidR="00E01959" w:rsidRPr="000F2C73" w:rsidRDefault="00E01959" w:rsidP="00E0195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3"/>
        <w:tblpPr w:leftFromText="141" w:rightFromText="141" w:vertAnchor="text" w:horzAnchor="page" w:tblpXSpec="center" w:tblpY="-881"/>
        <w:tblOverlap w:val="nev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081"/>
        <w:gridCol w:w="933"/>
        <w:gridCol w:w="933"/>
        <w:gridCol w:w="1080"/>
        <w:gridCol w:w="1080"/>
        <w:gridCol w:w="1080"/>
        <w:gridCol w:w="933"/>
        <w:gridCol w:w="1082"/>
      </w:tblGrid>
      <w:tr w:rsidR="00E01959" w:rsidRPr="000F2C73" w:rsidTr="006F0540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lastRenderedPageBreak/>
              <w:t>G2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19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c>
          <w:tcPr>
            <w:tcW w:w="47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4,7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7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39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8,19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0,02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3,5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5,10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5,01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2,8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0,4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1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9,2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2,6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0,9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,25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8,01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4,5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9,5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1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0,2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2,5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2,3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,55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9,58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4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4,5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9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1,5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6,9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1,4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1,11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9,04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4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3,6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4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0,2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67,9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07,2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7,91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7,96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6,6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5,08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,2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77,4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58,5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4,0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9,80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2,13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1,2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4,6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,1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5,0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57,5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0,6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7,34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85,43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8,7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4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2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01,8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0,4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20,78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43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5,85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6,4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0,8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,1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32,0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88,4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59,6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7,71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6,58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3,7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8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3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31,8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92,5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56,34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0,65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36</w:t>
            </w:r>
          </w:p>
        </w:tc>
      </w:tr>
      <w:tr w:rsidR="00E01959" w:rsidRPr="000F2C73" w:rsidTr="006F0540">
        <w:tc>
          <w:tcPr>
            <w:tcW w:w="4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0,4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78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2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45,8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12,8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F2C73">
              <w:rPr>
                <w:rFonts w:ascii="Calibri" w:hAnsi="Calibri"/>
                <w:color w:val="000000"/>
                <w:lang w:val="en-US"/>
              </w:rPr>
              <w:t>157,9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2,10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5,71</w:t>
            </w:r>
          </w:p>
        </w:tc>
      </w:tr>
    </w:tbl>
    <w:p w:rsidR="00E01959" w:rsidRPr="000F2C73" w:rsidRDefault="00E01959" w:rsidP="00E019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pPr w:leftFromText="141" w:rightFromText="141" w:vertAnchor="text" w:horzAnchor="margin" w:tblpY="51"/>
        <w:tblOverlap w:val="nev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081"/>
        <w:gridCol w:w="933"/>
        <w:gridCol w:w="933"/>
        <w:gridCol w:w="1080"/>
        <w:gridCol w:w="1080"/>
        <w:gridCol w:w="1080"/>
        <w:gridCol w:w="933"/>
        <w:gridCol w:w="1086"/>
      </w:tblGrid>
      <w:tr w:rsidR="00E01959" w:rsidRPr="000F2C73" w:rsidTr="006F0540">
        <w:trPr>
          <w:trHeight w:val="527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all AIS A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23</w:t>
            </w:r>
          </w:p>
        </w:tc>
      </w:tr>
      <w:tr w:rsidR="00E01959" w:rsidRPr="000F2C73" w:rsidTr="006F0540">
        <w:trPr>
          <w:trHeight w:val="257"/>
        </w:trPr>
        <w:tc>
          <w:tcPr>
            <w:tcW w:w="472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9,2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4,3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51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2,78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4,72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7,0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5,1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5,01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7,3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9,3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3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7,9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6,4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3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,25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1,20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3,4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7,2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0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0,7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8,8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8,7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,55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9,58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4,4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3,7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9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0,7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9,4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2,0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1,11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9,04</w:t>
            </w:r>
          </w:p>
        </w:tc>
      </w:tr>
      <w:tr w:rsidR="00E01959" w:rsidRPr="000F2C73" w:rsidTr="006F0540">
        <w:trPr>
          <w:trHeight w:val="257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5,0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0,2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1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0,2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4,0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9,3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7,91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9,36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9,6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2,3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4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6,5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6,2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0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9,80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2,30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9,8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1,7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,9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4,4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7,8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7,2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7,34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85,43</w:t>
            </w:r>
          </w:p>
        </w:tc>
      </w:tr>
      <w:tr w:rsidR="00E01959" w:rsidRPr="000F2C73" w:rsidTr="006F0540">
        <w:trPr>
          <w:trHeight w:val="257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6,0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6,4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1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2,0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9,1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3,2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43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5,85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3,7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8,8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8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4,1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6,5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8,8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7,71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6,58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1,3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4,1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8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0,7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8,8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9,8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0,65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36</w:t>
            </w:r>
          </w:p>
        </w:tc>
      </w:tr>
      <w:tr w:rsidR="00E01959" w:rsidRPr="000F2C73" w:rsidTr="006F0540">
        <w:trPr>
          <w:trHeight w:val="263"/>
        </w:trPr>
        <w:tc>
          <w:tcPr>
            <w:tcW w:w="47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2,4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7,4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3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6,0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0,2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1,1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2,10</w:t>
            </w:r>
          </w:p>
        </w:tc>
        <w:tc>
          <w:tcPr>
            <w:tcW w:w="598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5,71</w:t>
            </w:r>
          </w:p>
        </w:tc>
      </w:tr>
    </w:tbl>
    <w:p w:rsidR="00E01959" w:rsidRPr="000F2C73" w:rsidRDefault="00E01959" w:rsidP="00E01959">
      <w:pPr>
        <w:spacing w:after="0" w:line="276" w:lineRule="auto"/>
        <w:rPr>
          <w:rFonts w:ascii="Times New Roman" w:hAnsi="Times New Roman" w:cs="Times New Roman"/>
          <w:sz w:val="18"/>
          <w:szCs w:val="20"/>
          <w:lang w:val="en-US"/>
        </w:rPr>
      </w:pPr>
    </w:p>
    <w:tbl>
      <w:tblPr>
        <w:tblStyle w:val="Tabellenras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1064"/>
        <w:gridCol w:w="919"/>
        <w:gridCol w:w="919"/>
        <w:gridCol w:w="1064"/>
        <w:gridCol w:w="1064"/>
        <w:gridCol w:w="1064"/>
        <w:gridCol w:w="1064"/>
        <w:gridCol w:w="1060"/>
      </w:tblGrid>
      <w:tr w:rsidR="00E01959" w:rsidRPr="000F2C73" w:rsidTr="006F054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all AIS B-D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22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4,49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3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8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7,44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9,56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8,4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63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09,44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7,21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6,1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9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7,5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4,6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7,3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8,52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2,18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2,99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,13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0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6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5,0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1,38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4,5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1,24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0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62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1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0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1,1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22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6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7,73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6,4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3,34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6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8,7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6,6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0,2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3,16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1,10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8,59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7,53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1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1,6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6,7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16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5,6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25,76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0,6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8,71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8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1,0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9,9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7,3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0,51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5,75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7,5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5,0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9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7,6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2,1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0,52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8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64,79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5,2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1,33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8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8,1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0,6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9,5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9,45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53,71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6,11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4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7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3,7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6,1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81,85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99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4,45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1,9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1,0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,6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9,7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1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4,8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1,05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16,36</w:t>
            </w:r>
          </w:p>
        </w:tc>
      </w:tr>
    </w:tbl>
    <w:p w:rsidR="00E01959" w:rsidRPr="000F2C73" w:rsidRDefault="00E01959" w:rsidP="00E01959">
      <w:pPr>
        <w:rPr>
          <w:rFonts w:ascii="Times New Roman" w:hAnsi="Times New Roman" w:cs="Times New Roman"/>
          <w:sz w:val="18"/>
          <w:szCs w:val="20"/>
          <w:lang w:val="en-US"/>
        </w:rPr>
      </w:pPr>
      <w:r w:rsidRPr="000F2C73">
        <w:rPr>
          <w:rFonts w:ascii="Times New Roman" w:hAnsi="Times New Roman" w:cs="Times New Roman"/>
          <w:sz w:val="18"/>
          <w:szCs w:val="20"/>
          <w:lang w:val="en-US"/>
        </w:rPr>
        <w:br w:type="page"/>
      </w:r>
    </w:p>
    <w:tbl>
      <w:tblPr>
        <w:tblStyle w:val="Tabellenras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1064"/>
        <w:gridCol w:w="919"/>
        <w:gridCol w:w="919"/>
        <w:gridCol w:w="1064"/>
        <w:gridCol w:w="1064"/>
        <w:gridCol w:w="1064"/>
        <w:gridCol w:w="1064"/>
        <w:gridCol w:w="1060"/>
      </w:tblGrid>
      <w:tr w:rsidR="00E01959" w:rsidRPr="000F2C73" w:rsidTr="006F054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lastRenderedPageBreak/>
              <w:t xml:space="preserve">AIS A ↑ (ng/mL) 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7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7,1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,48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,12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2,78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2,56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0,94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21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7,86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3,88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7,6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3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3,9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8,3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1,51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1,65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3,97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5,9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,5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8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2,9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3,6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5,25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2,3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67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1,01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6,33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9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9,3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1,8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2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2,3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31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5,8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3,55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6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3,8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9,1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9,3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7,72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0,68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3,5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3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,5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1,9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0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7,0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5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2,30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4,43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5,4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3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1,5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8,2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61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8,65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8,04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6,79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9,75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,1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7,0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5,1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3,5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3,2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0,07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5,7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7,3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,1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4,1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6,5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6,18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2,4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9,45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6,38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,98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1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2,5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2,2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0,7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3,2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3,08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9,18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9,61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2,8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6,0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1,3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0,4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6,58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84,89</w:t>
            </w:r>
          </w:p>
        </w:tc>
      </w:tr>
    </w:tbl>
    <w:p w:rsidR="00E01959" w:rsidRPr="000F2C73" w:rsidRDefault="00E01959" w:rsidP="00E01959">
      <w:pPr>
        <w:spacing w:after="0" w:line="240" w:lineRule="auto"/>
        <w:jc w:val="center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Style w:val="Tabellenras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081"/>
        <w:gridCol w:w="933"/>
        <w:gridCol w:w="933"/>
        <w:gridCol w:w="1080"/>
        <w:gridCol w:w="1080"/>
        <w:gridCol w:w="1080"/>
        <w:gridCol w:w="933"/>
        <w:gridCol w:w="1082"/>
      </w:tblGrid>
      <w:tr w:rsidR="00E01959" w:rsidRPr="000F2C73" w:rsidTr="006F054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AIS A ↔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15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0,37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0,0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70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4,98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4,12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5,0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5,10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5,01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9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1,3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4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8,8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5,8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0,4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,25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1,20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2,2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1,8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0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3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7,0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8,80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5,55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9,58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6,5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8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7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1,4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rPr>
                <w:lang w:val="en-US"/>
              </w:rPr>
            </w:pPr>
            <w:r w:rsidRPr="000F2C73">
              <w:rPr>
                <w:lang w:val="en-US"/>
              </w:rPr>
              <w:t>57,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3,5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1,11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9,04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4,7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4,1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,8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0,22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0,0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0,3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7,91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9,36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1,5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6,6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,6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6,0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7,2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3,2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9,80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2,13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7,9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2,83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,03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6,0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3,8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0,62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7,34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85,43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5,8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9,65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5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9,88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0,4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8,1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43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5,85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2,97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1,4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,8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1,41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5,6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4,0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7,71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6,58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3,7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89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30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1,87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2,55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6,34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0,65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36</w:t>
            </w:r>
          </w:p>
        </w:tc>
      </w:tr>
      <w:tr w:rsidR="00E01959" w:rsidRPr="000F2C73" w:rsidTr="006F0540">
        <w:trPr>
          <w:jc w:val="center"/>
        </w:trPr>
        <w:tc>
          <w:tcPr>
            <w:tcW w:w="47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0,41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8,78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26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5,89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2,84</w:t>
            </w:r>
          </w:p>
        </w:tc>
        <w:tc>
          <w:tcPr>
            <w:tcW w:w="596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7,96</w:t>
            </w:r>
          </w:p>
        </w:tc>
        <w:tc>
          <w:tcPr>
            <w:tcW w:w="515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2,10</w:t>
            </w:r>
          </w:p>
        </w:tc>
        <w:tc>
          <w:tcPr>
            <w:tcW w:w="59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5,71</w:t>
            </w:r>
          </w:p>
        </w:tc>
      </w:tr>
    </w:tbl>
    <w:p w:rsidR="00E01959" w:rsidRPr="000F2C73" w:rsidRDefault="00E01959" w:rsidP="00E01959">
      <w:pPr>
        <w:spacing w:after="0"/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Style w:val="Tabellenras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1064"/>
        <w:gridCol w:w="919"/>
        <w:gridCol w:w="919"/>
        <w:gridCol w:w="1064"/>
        <w:gridCol w:w="1064"/>
        <w:gridCol w:w="1064"/>
        <w:gridCol w:w="1064"/>
        <w:gridCol w:w="1062"/>
      </w:tblGrid>
      <w:tr w:rsidR="00E01959" w:rsidRPr="000F2C73" w:rsidTr="006F054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AIS B-D ↑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19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4,3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0,73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18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5,3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9,93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6,69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6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09,44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9,74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0,42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,5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4,1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2,8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7,59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8,52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2,18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94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9,93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,0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6,4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4,6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4,6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4,53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1,24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5,68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52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3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0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1,7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2,71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67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7,73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8,1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6,15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5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8,7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9,2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0,2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3,16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1,10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0,1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1,55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0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7,8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5,6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6,21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5,64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25,76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5,5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1,22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,8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3,2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5,2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8,11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0,51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5,75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3,73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8,4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,6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2,9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6,6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1,2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2,80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64,79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3,74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2,7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,6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4,4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7,4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0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9,45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53,71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6,11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2,4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,76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3,7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6,1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81,85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99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44,45</w:t>
            </w:r>
          </w:p>
        </w:tc>
      </w:tr>
      <w:tr w:rsidR="00E01959" w:rsidRPr="000F2C73" w:rsidTr="006F0540">
        <w:trPr>
          <w:jc w:val="center"/>
        </w:trPr>
        <w:tc>
          <w:tcPr>
            <w:tcW w:w="46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1,9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1,0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,6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9,74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1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4,8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1,05</w:t>
            </w:r>
          </w:p>
        </w:tc>
        <w:tc>
          <w:tcPr>
            <w:tcW w:w="586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16,36</w:t>
            </w:r>
          </w:p>
        </w:tc>
      </w:tr>
    </w:tbl>
    <w:p w:rsidR="00E01959" w:rsidRPr="000F2C73" w:rsidRDefault="00E01959" w:rsidP="00E01959">
      <w:pPr>
        <w:rPr>
          <w:rFonts w:ascii="Times New Roman" w:hAnsi="Times New Roman" w:cs="Times New Roman"/>
          <w:b/>
          <w:szCs w:val="20"/>
          <w:lang w:val="en-US"/>
        </w:rPr>
      </w:pPr>
      <w:r w:rsidRPr="000F2C73">
        <w:rPr>
          <w:rFonts w:ascii="Times New Roman" w:hAnsi="Times New Roman" w:cs="Times New Roman"/>
          <w:b/>
          <w:szCs w:val="20"/>
          <w:lang w:val="en-US"/>
        </w:rPr>
        <w:br w:type="page"/>
      </w:r>
    </w:p>
    <w:p w:rsidR="00E01959" w:rsidRPr="000F2C73" w:rsidRDefault="00E01959" w:rsidP="00E01959">
      <w:pPr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Style w:val="Tabellenras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1064"/>
        <w:gridCol w:w="919"/>
        <w:gridCol w:w="919"/>
        <w:gridCol w:w="1064"/>
        <w:gridCol w:w="1064"/>
        <w:gridCol w:w="1064"/>
        <w:gridCol w:w="1064"/>
        <w:gridCol w:w="1060"/>
      </w:tblGrid>
      <w:tr w:rsidR="00E01959" w:rsidRPr="000F2C73" w:rsidTr="006F054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AIS B-D ↔ (ng/mL)</w:t>
            </w:r>
          </w:p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n = 4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Ti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V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D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SME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ED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. IQR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in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Max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0h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36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8,1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,25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3,52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0,85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8,9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19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4,38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4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7,1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7,4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5,8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7,5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1,6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7,76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5,78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8,01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2,19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3,44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3,5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0,2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6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9,73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7,11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9,19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h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3,6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1,58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7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3,8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8,62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8,8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69,98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6,65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9,65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4,2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,1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8,6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6,60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1,7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3,34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7,96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2,1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,82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5,4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4,19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9,7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6,62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7,2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3,07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0,96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5,61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,81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1,2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7,03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5,19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81,1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0,20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4d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15,9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9,70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9,85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07,48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95,6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27,7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77,70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71,21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97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9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97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9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97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167,97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2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</w:tr>
      <w:tr w:rsidR="00E01959" w:rsidRPr="000F2C73" w:rsidTr="006F0540">
        <w:trPr>
          <w:jc w:val="center"/>
        </w:trPr>
        <w:tc>
          <w:tcPr>
            <w:tcW w:w="46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3m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0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  <w:tc>
          <w:tcPr>
            <w:tcW w:w="587" w:type="pct"/>
            <w:vAlign w:val="center"/>
          </w:tcPr>
          <w:p w:rsidR="00E01959" w:rsidRPr="000F2C73" w:rsidRDefault="00E01959" w:rsidP="006F0540">
            <w:pPr>
              <w:jc w:val="center"/>
              <w:rPr>
                <w:lang w:val="en-US"/>
              </w:rPr>
            </w:pPr>
            <w:r w:rsidRPr="000F2C73">
              <w:rPr>
                <w:lang w:val="en-US"/>
              </w:rPr>
              <w:t>-</w:t>
            </w:r>
          </w:p>
        </w:tc>
      </w:tr>
    </w:tbl>
    <w:p w:rsidR="00525E64" w:rsidRDefault="00525E64"/>
    <w:sectPr w:rsidR="00525E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959"/>
    <w:rsid w:val="00525E64"/>
    <w:rsid w:val="00E01959"/>
    <w:rsid w:val="00EA3C9D"/>
    <w:rsid w:val="00F8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2A9B7B-C782-4328-ADEC-87BFF5B8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E019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0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1</Words>
  <Characters>5619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Sperl</dc:creator>
  <cp:keywords/>
  <dc:description/>
  <cp:lastModifiedBy>Andre Sperl</cp:lastModifiedBy>
  <cp:revision>3</cp:revision>
  <dcterms:created xsi:type="dcterms:W3CDTF">2016-07-12T09:26:00Z</dcterms:created>
  <dcterms:modified xsi:type="dcterms:W3CDTF">2016-07-12T10:17:00Z</dcterms:modified>
</cp:coreProperties>
</file>